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DDB" w:rsidRPr="00FF6DED" w:rsidRDefault="00164CFA" w:rsidP="00563DDB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upp</w:t>
      </w:r>
      <w:proofErr w:type="spellEnd"/>
      <w:r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563DDB"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able</w:t>
      </w:r>
      <w:r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1</w:t>
      </w:r>
      <w:r w:rsidR="00563DDB"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: Statistical analysis of SERT</w:t>
      </w:r>
      <w:r w:rsidR="00563DDB"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AU"/>
        </w:rPr>
        <w:t>+</w:t>
      </w:r>
      <w:r w:rsidR="00563DDB"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proofErr w:type="spellStart"/>
      <w:r w:rsidR="00563DDB"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fiber</w:t>
      </w:r>
      <w:proofErr w:type="spellEnd"/>
      <w:r w:rsidR="00563DDB" w:rsidRPr="00FF6D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density.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592"/>
        <w:gridCol w:w="2805"/>
        <w:gridCol w:w="1451"/>
        <w:gridCol w:w="2618"/>
        <w:gridCol w:w="1661"/>
        <w:gridCol w:w="1378"/>
      </w:tblGrid>
      <w:tr w:rsidR="00332EE8" w:rsidRPr="00FF6DED" w:rsidTr="00332EE8">
        <w:trPr>
          <w:trHeight w:val="676"/>
        </w:trPr>
        <w:tc>
          <w:tcPr>
            <w:tcW w:w="3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.518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4.40 to -2.63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508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.388 to 5.37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.995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.87 to -0.115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40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30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.187 to 4.57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.5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.39 to -7.62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.42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.30 to 1.45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8.72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4.60 to -42.8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8.009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.130 to 13.8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.52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.357 to 8.40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.21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.331 to 13.0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3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.988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.87 to 0.891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20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.09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786 to 9.97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805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0.2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6.08 to -34.3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332EE8">
        <w:trPr>
          <w:trHeight w:val="404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.48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.37 to 0.393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98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798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.678 to 5.08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.88 to -7.118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.916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.795 to 1.96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8.2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4.09 to -42.3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.688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192 to 10.57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47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.51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.39 to -1.631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2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.57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.309 to 7.450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2.7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8.61 to -36.85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.2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.08 to -6.319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.11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.997 to 2.76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7.41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3.29 to -41.5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9.082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.202 to 14.96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5.22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1.09 to -29.34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58"/>
        </w:trPr>
        <w:tc>
          <w:tcPr>
            <w:tcW w:w="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4.3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0.18 to -38.4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164CFA" w:rsidRPr="00FF6DED" w:rsidRDefault="00164CFA" w:rsidP="00164CFA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>*: p&lt;0.05 ; *</w:t>
      </w:r>
      <w:r w:rsidR="00AE5BC5" w:rsidRPr="00FF6DED">
        <w:rPr>
          <w:rFonts w:ascii="Times New Roman" w:hAnsi="Times New Roman" w:cs="Times New Roman"/>
          <w:sz w:val="24"/>
        </w:rPr>
        <w:t>*: p&lt;0.01; *</w:t>
      </w:r>
      <w:r w:rsidRPr="00FF6DED">
        <w:rPr>
          <w:rFonts w:ascii="Times New Roman" w:hAnsi="Times New Roman" w:cs="Times New Roman"/>
          <w:sz w:val="24"/>
        </w:rPr>
        <w:t>**: p&lt;0.001</w:t>
      </w:r>
      <w:r w:rsidR="00AE5BC5" w:rsidRPr="00FF6DED">
        <w:rPr>
          <w:rFonts w:ascii="Times New Roman" w:hAnsi="Times New Roman" w:cs="Times New Roman"/>
          <w:sz w:val="24"/>
        </w:rPr>
        <w:t xml:space="preserve"> and ****: p&lt;0.0001</w:t>
      </w:r>
      <w:r w:rsidRPr="00FF6DED">
        <w:rPr>
          <w:rFonts w:ascii="Times New Roman" w:hAnsi="Times New Roman" w:cs="Times New Roman"/>
          <w:sz w:val="24"/>
        </w:rPr>
        <w:t xml:space="preserve">, as compared to </w:t>
      </w:r>
      <w:r w:rsidR="00AE5BC5" w:rsidRPr="00FF6DED">
        <w:rPr>
          <w:rFonts w:ascii="Times New Roman" w:hAnsi="Times New Roman" w:cs="Times New Roman"/>
          <w:sz w:val="24"/>
        </w:rPr>
        <w:t>the brain regions mentioned,</w:t>
      </w:r>
      <w:r w:rsidRPr="00FF6DED">
        <w:rPr>
          <w:rFonts w:ascii="Times New Roman" w:hAnsi="Times New Roman" w:cs="Times New Roman"/>
          <w:sz w:val="24"/>
        </w:rPr>
        <w:t xml:space="preserve"> </w:t>
      </w:r>
      <w:r w:rsidR="00AE5BC5" w:rsidRPr="00FF6DED">
        <w:rPr>
          <w:rFonts w:ascii="Times New Roman" w:hAnsi="Times New Roman" w:cs="Times New Roman"/>
          <w:sz w:val="24"/>
        </w:rPr>
        <w:t>by One-</w:t>
      </w:r>
      <w:r w:rsidRPr="00FF6DED">
        <w:rPr>
          <w:rFonts w:ascii="Times New Roman" w:hAnsi="Times New Roman" w:cs="Times New Roman"/>
          <w:sz w:val="24"/>
        </w:rPr>
        <w:t xml:space="preserve">way ANOVA analysis of variance followed by Bonferroni post-hoc comparisons. An overall </w:t>
      </w:r>
      <w:r w:rsidR="00AE5BC5" w:rsidRPr="00FF6DED">
        <w:rPr>
          <w:rFonts w:ascii="Times New Roman" w:hAnsi="Times New Roman" w:cs="Times New Roman"/>
          <w:sz w:val="24"/>
        </w:rPr>
        <w:t xml:space="preserve">effect was observed between the </w:t>
      </w:r>
      <w:r w:rsidRPr="00FF6DED">
        <w:rPr>
          <w:rFonts w:ascii="Times New Roman" w:hAnsi="Times New Roman" w:cs="Times New Roman"/>
          <w:sz w:val="24"/>
        </w:rPr>
        <w:t>brain region</w:t>
      </w:r>
      <w:r w:rsidR="00AE5BC5" w:rsidRPr="00FF6DED">
        <w:rPr>
          <w:rFonts w:ascii="Times New Roman" w:hAnsi="Times New Roman" w:cs="Times New Roman"/>
          <w:sz w:val="24"/>
        </w:rPr>
        <w:t>s</w:t>
      </w:r>
      <w:r w:rsidRPr="00FF6DED">
        <w:rPr>
          <w:rFonts w:ascii="Times New Roman" w:hAnsi="Times New Roman" w:cs="Times New Roman"/>
          <w:sz w:val="24"/>
        </w:rPr>
        <w:t xml:space="preserve"> </w:t>
      </w:r>
      <w:r w:rsidR="00AE5BC5" w:rsidRPr="00FF6DED">
        <w:rPr>
          <w:rFonts w:ascii="Times New Roman" w:hAnsi="Times New Roman" w:cs="Times New Roman"/>
          <w:sz w:val="24"/>
        </w:rPr>
        <w:t xml:space="preserve">analysed, </w:t>
      </w:r>
      <w:proofErr w:type="gramStart"/>
      <w:r w:rsidR="00AE5BC5" w:rsidRPr="00FF6DED">
        <w:rPr>
          <w:rFonts w:ascii="Times New Roman" w:hAnsi="Times New Roman" w:cs="Times New Roman"/>
          <w:sz w:val="24"/>
        </w:rPr>
        <w:t>F(</w:t>
      </w:r>
      <w:proofErr w:type="gramEnd"/>
      <w:r w:rsidR="00AE5BC5" w:rsidRPr="00FF6DED">
        <w:rPr>
          <w:rFonts w:ascii="Times New Roman" w:hAnsi="Times New Roman" w:cs="Times New Roman"/>
          <w:sz w:val="24"/>
        </w:rPr>
        <w:t>7, 232) = 150.7, p&lt;0.0001.</w:t>
      </w:r>
    </w:p>
    <w:p w:rsidR="00563DDB" w:rsidRPr="00FF6DED" w:rsidRDefault="00563DDB" w:rsidP="00563DDB">
      <w:pPr>
        <w:rPr>
          <w:rFonts w:ascii="Times New Roman" w:hAnsi="Times New Roman" w:cs="Times New Roman"/>
          <w:b/>
          <w:sz w:val="24"/>
        </w:rPr>
      </w:pPr>
    </w:p>
    <w:p w:rsidR="00563DDB" w:rsidRPr="00FF6DED" w:rsidRDefault="00563DDB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563DDB" w:rsidRPr="00FF6DED" w:rsidRDefault="00126F07" w:rsidP="00563DDB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2</w:t>
      </w:r>
      <w:r w:rsidR="00563DDB" w:rsidRPr="00FF6DED">
        <w:rPr>
          <w:rFonts w:ascii="Times New Roman" w:hAnsi="Times New Roman" w:cs="Times New Roman"/>
          <w:b/>
          <w:sz w:val="24"/>
        </w:rPr>
        <w:t>: Statistical analysis of SERT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 xml:space="preserve">+ </w:t>
      </w:r>
      <w:proofErr w:type="spellStart"/>
      <w:r w:rsidR="00563DDB" w:rsidRPr="00FF6DED">
        <w:rPr>
          <w:rFonts w:ascii="Times New Roman" w:hAnsi="Times New Roman" w:cs="Times New Roman"/>
          <w:b/>
          <w:sz w:val="24"/>
        </w:rPr>
        <w:t>fiber</w:t>
      </w:r>
      <w:proofErr w:type="spellEnd"/>
      <w:r w:rsidR="00563DDB" w:rsidRPr="00FF6DED">
        <w:rPr>
          <w:rFonts w:ascii="Times New Roman" w:hAnsi="Times New Roman" w:cs="Times New Roman"/>
          <w:b/>
          <w:sz w:val="24"/>
        </w:rPr>
        <w:t xml:space="preserve"> diameter (axon + bouton)</w:t>
      </w:r>
    </w:p>
    <w:tbl>
      <w:tblPr>
        <w:tblW w:w="10541" w:type="dxa"/>
        <w:tblInd w:w="93" w:type="dxa"/>
        <w:tblLook w:val="04A0" w:firstRow="1" w:lastRow="0" w:firstColumn="1" w:lastColumn="0" w:noHBand="0" w:noVBand="1"/>
      </w:tblPr>
      <w:tblGrid>
        <w:gridCol w:w="591"/>
        <w:gridCol w:w="2797"/>
        <w:gridCol w:w="1444"/>
        <w:gridCol w:w="2611"/>
        <w:gridCol w:w="1654"/>
        <w:gridCol w:w="1444"/>
      </w:tblGrid>
      <w:tr w:rsidR="00332EE8" w:rsidRPr="00FF6DED" w:rsidTr="008B44E5">
        <w:trPr>
          <w:trHeight w:val="682"/>
        </w:trPr>
        <w:tc>
          <w:tcPr>
            <w:tcW w:w="33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43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878 to 0.000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5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41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858 to 0.002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06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505 to 0.037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112 to -0.022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96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406 to -0.052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142 to -0.025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48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922 to -0.103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02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422 to 0.046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37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068 to 0.081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28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23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675 to 0.020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52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968 to -0.008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5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26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705 to 0.017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04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486 to -0.06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8B44E5">
        <w:trPr>
          <w:trHeight w:val="406"/>
        </w:trPr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35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088 to 0.079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42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25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695 to 0.018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54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988 to -0.010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3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28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725 to 0.015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06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506 to -0.062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60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049 to -0.016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6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9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342 to -0.045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63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079 to -0.019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41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859 to -0.097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29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735 to 0.014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0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472 to 0.041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81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252 to -0.036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2633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178 to 0.070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6"/>
        </w:trPr>
        <w:tc>
          <w:tcPr>
            <w:tcW w:w="5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5167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958 to -0.007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7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332EE8" w:rsidRPr="00FF6DED" w:rsidTr="008B44E5">
        <w:trPr>
          <w:trHeight w:val="461"/>
        </w:trPr>
        <w:tc>
          <w:tcPr>
            <w:tcW w:w="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78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222 to -0.033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AE5BC5" w:rsidRPr="00FF6DED" w:rsidRDefault="00AE5BC5" w:rsidP="00AE5BC5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 xml:space="preserve">*: p&lt;0.05 ; **: p&lt;0.01; ***: p&lt;0.001 and ****: p&lt;0.0001, as compared to the brain regions mentioned, by One-way ANOVA analysis of variance followed by Bonferroni post-hoc comparisons. An overall effect was observed between the brain regions analysed, </w:t>
      </w:r>
      <w:proofErr w:type="gramStart"/>
      <w:r w:rsidRPr="00FF6DED">
        <w:rPr>
          <w:rFonts w:ascii="Times New Roman" w:hAnsi="Times New Roman" w:cs="Times New Roman"/>
          <w:sz w:val="24"/>
        </w:rPr>
        <w:t>F(</w:t>
      </w:r>
      <w:proofErr w:type="gramEnd"/>
      <w:r w:rsidRPr="00FF6DED">
        <w:rPr>
          <w:rFonts w:ascii="Times New Roman" w:hAnsi="Times New Roman" w:cs="Times New Roman"/>
          <w:sz w:val="24"/>
        </w:rPr>
        <w:t>7, 232) = 23.77, p&lt;0.0001.</w:t>
      </w:r>
    </w:p>
    <w:p w:rsidR="00563DDB" w:rsidRPr="00FF6DED" w:rsidRDefault="00563DDB" w:rsidP="00563DDB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563DDB" w:rsidRPr="00FF6DED" w:rsidRDefault="00126F07" w:rsidP="00563DDB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3</w:t>
      </w:r>
      <w:r w:rsidR="00563DDB" w:rsidRPr="00FF6DED">
        <w:rPr>
          <w:rFonts w:ascii="Times New Roman" w:hAnsi="Times New Roman" w:cs="Times New Roman"/>
          <w:b/>
          <w:sz w:val="24"/>
        </w:rPr>
        <w:t>: Statistical analysis of the density of SYN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 xml:space="preserve">SERT+ </w:t>
      </w:r>
      <w:r w:rsidR="00563DDB" w:rsidRPr="00FF6DED">
        <w:rPr>
          <w:rFonts w:ascii="Times New Roman" w:hAnsi="Times New Roman" w:cs="Times New Roman"/>
          <w:b/>
          <w:sz w:val="24"/>
        </w:rPr>
        <w:t>boutons per 10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563DDB" w:rsidRPr="00FF6DED">
        <w:rPr>
          <w:rFonts w:ascii="Times New Roman" w:hAnsi="Times New Roman" w:cs="Times New Roman"/>
          <w:b/>
          <w:sz w:val="24"/>
        </w:rPr>
        <w:t xml:space="preserve"> mm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563DDB" w:rsidRPr="00FF6DED">
        <w:rPr>
          <w:rFonts w:ascii="Times New Roman" w:hAnsi="Times New Roman" w:cs="Times New Roman"/>
          <w:b/>
          <w:sz w:val="24"/>
        </w:rPr>
        <w:t xml:space="preserve"> of tissue</w:t>
      </w:r>
    </w:p>
    <w:tbl>
      <w:tblPr>
        <w:tblW w:w="10512" w:type="dxa"/>
        <w:tblInd w:w="93" w:type="dxa"/>
        <w:tblLook w:val="04A0" w:firstRow="1" w:lastRow="0" w:firstColumn="1" w:lastColumn="0" w:noHBand="0" w:noVBand="1"/>
      </w:tblPr>
      <w:tblGrid>
        <w:gridCol w:w="588"/>
        <w:gridCol w:w="2789"/>
        <w:gridCol w:w="1441"/>
        <w:gridCol w:w="2603"/>
        <w:gridCol w:w="1650"/>
        <w:gridCol w:w="1441"/>
      </w:tblGrid>
      <w:tr w:rsidR="00332EE8" w:rsidRPr="00FF6DED" w:rsidTr="00332EE8">
        <w:trPr>
          <w:trHeight w:val="638"/>
        </w:trPr>
        <w:tc>
          <w:tcPr>
            <w:tcW w:w="33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.73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1.43 to 3.95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856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6.495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.195 to 19.1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.067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.76 to 9.62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567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.23 to 13.1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.64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3.33 to 2.04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40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.37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.32 to 14.0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0.1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2.8 to -77.4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5.2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.541 to 27.9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5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5.668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.022 to 18.3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9.192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.498 to 21.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64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905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4.59 to 10.7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.1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.581 to 22.8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49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1.39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4.08 to -68.7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FF6DED">
        <w:trPr>
          <w:trHeight w:val="401"/>
        </w:trPr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.56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2.25 to 3.12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054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.039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.73 to 6.65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.14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9.83 to -4.44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8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.122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.81 to 7.56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6.62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9.3 to -83.9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.524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.166 to 16.2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.573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0.26 to 5.1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.44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.249 to 17.1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7.06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9.75 to -74.3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.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3.79 to 1.59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72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9167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.77 to 13.6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0.59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3.3 to -77.9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2.01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6760 to 24.7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86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FF6DED">
        <w:trPr>
          <w:trHeight w:val="401"/>
        </w:trPr>
        <w:tc>
          <w:tcPr>
            <w:tcW w:w="5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9.49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2.18 to -66.8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FF6DED">
        <w:trPr>
          <w:trHeight w:val="546"/>
        </w:trPr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1.5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4.2 to -78.8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AE5BC5" w:rsidRPr="00FF6DED" w:rsidRDefault="00AE5BC5" w:rsidP="00AE5BC5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 xml:space="preserve">*: p&lt;0.05 ; **: p&lt;0.01; ***: p&lt;0.001 and ****: p&lt;0.0001, as compared to the brain regions mentioned, by One-way ANOVA analysis of variance followed by Bonferroni post-hoc comparisons. An overall effect was observed between the brain regions analysed, </w:t>
      </w:r>
      <w:proofErr w:type="gramStart"/>
      <w:r w:rsidRPr="00FF6DED">
        <w:rPr>
          <w:rFonts w:ascii="Times New Roman" w:hAnsi="Times New Roman" w:cs="Times New Roman"/>
          <w:sz w:val="24"/>
        </w:rPr>
        <w:t>F(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7, 232) = </w:t>
      </w:r>
      <w:r w:rsidR="00854F72" w:rsidRPr="00FF6DED">
        <w:rPr>
          <w:rFonts w:ascii="Times New Roman" w:hAnsi="Times New Roman" w:cs="Times New Roman"/>
          <w:sz w:val="24"/>
        </w:rPr>
        <w:t>124.2</w:t>
      </w:r>
      <w:r w:rsidRPr="00FF6DED">
        <w:rPr>
          <w:rFonts w:ascii="Times New Roman" w:hAnsi="Times New Roman" w:cs="Times New Roman"/>
          <w:sz w:val="24"/>
        </w:rPr>
        <w:t>, p&lt;0.0001.</w:t>
      </w:r>
    </w:p>
    <w:p w:rsidR="00563DDB" w:rsidRPr="00FF6DED" w:rsidRDefault="00563DDB" w:rsidP="00563DDB">
      <w:pPr>
        <w:rPr>
          <w:rFonts w:ascii="Times New Roman" w:hAnsi="Times New Roman" w:cs="Times New Roman"/>
          <w:b/>
          <w:sz w:val="24"/>
        </w:rPr>
      </w:pPr>
    </w:p>
    <w:p w:rsidR="00AE5BC5" w:rsidRPr="00FF6DED" w:rsidRDefault="00AE5BC5" w:rsidP="00563DDB">
      <w:pPr>
        <w:rPr>
          <w:rFonts w:ascii="Times New Roman" w:hAnsi="Times New Roman" w:cs="Times New Roman"/>
          <w:b/>
          <w:sz w:val="24"/>
        </w:rPr>
      </w:pPr>
    </w:p>
    <w:p w:rsidR="00AE5BC5" w:rsidRPr="00FF6DED" w:rsidRDefault="00AE5BC5" w:rsidP="00563DDB">
      <w:pPr>
        <w:rPr>
          <w:rFonts w:ascii="Times New Roman" w:hAnsi="Times New Roman" w:cs="Times New Roman"/>
          <w:b/>
          <w:sz w:val="24"/>
        </w:rPr>
      </w:pPr>
    </w:p>
    <w:p w:rsidR="00563DDB" w:rsidRPr="00FF6DED" w:rsidRDefault="00126F07" w:rsidP="00563DDB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4</w:t>
      </w:r>
      <w:r w:rsidR="00563DDB" w:rsidRPr="00FF6DED">
        <w:rPr>
          <w:rFonts w:ascii="Times New Roman" w:hAnsi="Times New Roman" w:cs="Times New Roman"/>
          <w:b/>
          <w:sz w:val="24"/>
        </w:rPr>
        <w:t>: Statistical analysis of the density of SYN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 xml:space="preserve">SERT+ </w:t>
      </w:r>
      <w:r w:rsidR="00563DDB" w:rsidRPr="00FF6DED">
        <w:rPr>
          <w:rFonts w:ascii="Times New Roman" w:hAnsi="Times New Roman" w:cs="Times New Roman"/>
          <w:b/>
          <w:sz w:val="24"/>
        </w:rPr>
        <w:t>boutons per 10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563DDB" w:rsidRPr="00FF6DED">
        <w:rPr>
          <w:rFonts w:ascii="Times New Roman" w:hAnsi="Times New Roman" w:cs="Times New Roman"/>
          <w:b/>
          <w:sz w:val="24"/>
        </w:rPr>
        <w:t xml:space="preserve"> mm</w:t>
      </w:r>
      <w:r w:rsidR="00563DDB" w:rsidRPr="00FF6DED">
        <w:rPr>
          <w:rFonts w:ascii="Times New Roman" w:hAnsi="Times New Roman" w:cs="Times New Roman"/>
          <w:b/>
          <w:sz w:val="24"/>
          <w:vertAlign w:val="superscript"/>
        </w:rPr>
        <w:t>3</w:t>
      </w:r>
      <w:r w:rsidR="00563DDB" w:rsidRPr="00FF6DED">
        <w:rPr>
          <w:rFonts w:ascii="Times New Roman" w:hAnsi="Times New Roman" w:cs="Times New Roman"/>
          <w:b/>
          <w:sz w:val="24"/>
        </w:rPr>
        <w:t xml:space="preserve"> of </w:t>
      </w:r>
      <w:proofErr w:type="spellStart"/>
      <w:r w:rsidR="00563DDB" w:rsidRPr="00FF6DED">
        <w:rPr>
          <w:rFonts w:ascii="Times New Roman" w:hAnsi="Times New Roman" w:cs="Times New Roman"/>
          <w:b/>
          <w:sz w:val="24"/>
        </w:rPr>
        <w:t>fiber</w:t>
      </w:r>
      <w:proofErr w:type="spellEnd"/>
      <w:r w:rsidR="00563DDB" w:rsidRPr="00FF6DED">
        <w:rPr>
          <w:rFonts w:ascii="Times New Roman" w:hAnsi="Times New Roman" w:cs="Times New Roman"/>
          <w:b/>
          <w:sz w:val="24"/>
        </w:rPr>
        <w:t>.</w:t>
      </w:r>
    </w:p>
    <w:tbl>
      <w:tblPr>
        <w:tblW w:w="10555" w:type="dxa"/>
        <w:tblInd w:w="93" w:type="dxa"/>
        <w:tblLook w:val="04A0" w:firstRow="1" w:lastRow="0" w:firstColumn="1" w:lastColumn="0" w:noHBand="0" w:noVBand="1"/>
      </w:tblPr>
      <w:tblGrid>
        <w:gridCol w:w="596"/>
        <w:gridCol w:w="2810"/>
        <w:gridCol w:w="1461"/>
        <w:gridCol w:w="2657"/>
        <w:gridCol w:w="1673"/>
        <w:gridCol w:w="1358"/>
      </w:tblGrid>
      <w:tr w:rsidR="00332EE8" w:rsidRPr="00FF6DED" w:rsidTr="008B44E5">
        <w:trPr>
          <w:trHeight w:val="634"/>
        </w:trPr>
        <w:tc>
          <w:tcPr>
            <w:tcW w:w="34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67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093 to 0.64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723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.19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8137 to 1.56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47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707 to 0.924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39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3729 to 0.716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34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64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8771 to 0.841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36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78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104 to 1.16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38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7566 to -0.003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45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92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464 to 1.30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8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9662 to 0.656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49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72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3046 to 0.448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9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796 to 0.573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19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430 to 0.896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647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024 to -0.270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8B44E5">
        <w:trPr>
          <w:trHeight w:val="400"/>
        </w:trPr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64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020 to -0.266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851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228 to -0.474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726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103 to -0.349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403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7800 to -0.0267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234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5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947 to -1.19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208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5846 to 0.168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8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4596 to 0.293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39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370 to 0.616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927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304 to -0.550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25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2516 to 0.5016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47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7104 to 0.824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6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719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096 to -0.342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22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05396 to 0.699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03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8B44E5">
        <w:trPr>
          <w:trHeight w:val="400"/>
        </w:trPr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8443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221 to -0.467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8B44E5">
        <w:trPr>
          <w:trHeight w:val="544"/>
        </w:trPr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167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544 to -0.7904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854F72" w:rsidRPr="00FF6DED" w:rsidRDefault="00854F72" w:rsidP="00854F72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 xml:space="preserve">*: p&lt;0.05 ; **: p&lt;0.01; ***: p&lt;0.001 and ****: p&lt;0.0001, as compared to the brain regions mentioned, by One-way ANOVA analysis of variance followed by Bonferroni post-hoc comparisons. An overall effect was observed between the brain regions analysed, </w:t>
      </w:r>
      <w:proofErr w:type="gramStart"/>
      <w:r w:rsidRPr="00FF6DED">
        <w:rPr>
          <w:rFonts w:ascii="Times New Roman" w:hAnsi="Times New Roman" w:cs="Times New Roman"/>
          <w:sz w:val="24"/>
        </w:rPr>
        <w:t>F(</w:t>
      </w:r>
      <w:proofErr w:type="gramEnd"/>
      <w:r w:rsidRPr="00FF6DED">
        <w:rPr>
          <w:rFonts w:ascii="Times New Roman" w:hAnsi="Times New Roman" w:cs="Times New Roman"/>
          <w:sz w:val="24"/>
        </w:rPr>
        <w:t>7, 232) = 31.99, p&lt;0.0001.</w:t>
      </w: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BA79E8" w:rsidRPr="00FF6DED" w:rsidRDefault="00B87155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5</w:t>
      </w:r>
      <w:r w:rsidR="00AD1E39" w:rsidRPr="00FF6DED">
        <w:rPr>
          <w:rFonts w:ascii="Times New Roman" w:hAnsi="Times New Roman" w:cs="Times New Roman"/>
          <w:b/>
          <w:sz w:val="24"/>
        </w:rPr>
        <w:t xml:space="preserve">: Statistical analysis of the density of </w:t>
      </w:r>
      <w:r w:rsidR="00F45CD5" w:rsidRPr="00FF6DED">
        <w:rPr>
          <w:rFonts w:ascii="Times New Roman" w:hAnsi="Times New Roman" w:cs="Times New Roman"/>
          <w:b/>
          <w:sz w:val="24"/>
        </w:rPr>
        <w:t xml:space="preserve">total </w:t>
      </w:r>
      <w:r w:rsidR="00AD1E39" w:rsidRPr="00FF6DED">
        <w:rPr>
          <w:rFonts w:ascii="Times New Roman" w:hAnsi="Times New Roman" w:cs="Times New Roman"/>
          <w:b/>
          <w:sz w:val="24"/>
        </w:rPr>
        <w:t>excitatory triads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593"/>
        <w:gridCol w:w="2812"/>
        <w:gridCol w:w="1453"/>
        <w:gridCol w:w="2624"/>
        <w:gridCol w:w="1664"/>
        <w:gridCol w:w="1359"/>
      </w:tblGrid>
      <w:tr w:rsidR="00332EE8" w:rsidRPr="00FF6DED" w:rsidTr="00332EE8">
        <w:trPr>
          <w:trHeight w:val="643"/>
        </w:trPr>
        <w:tc>
          <w:tcPr>
            <w:tcW w:w="3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80.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94.01 to 266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89.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03.0 to 375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47.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60.9 to 333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6.37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.01 to 162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57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5.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8.98 to 191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04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95.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9.0 to 281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39.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53.0 to 425.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2.63 to 195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02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66.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.49 to 153.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23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0.4 to -17.6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05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5.0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61.4 to 11.3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82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4.97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1.41 to 101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5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2.65 to 245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332EE8">
        <w:trPr>
          <w:trHeight w:val="404"/>
        </w:trPr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2.1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8.5 to 44.2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13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99.4 to -126.7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70.4 to -97.6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4.05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0.4 to -7.66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19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50.0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6.37 to 136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0.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57.3 to -84.5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41.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28.3 to -55.53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1.92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8.3 to 34.4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92.14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5.750 to 178.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24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7.39 to 115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1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2.61 to 205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63.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76.7 to 349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90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.611 to 176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32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332EE8" w:rsidRPr="00FF6DED" w:rsidTr="00332EE8">
        <w:trPr>
          <w:trHeight w:val="404"/>
        </w:trPr>
        <w:tc>
          <w:tcPr>
            <w:tcW w:w="5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34.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47.7 to 320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551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44.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57.67 to 230.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854F72" w:rsidRPr="00FF6DED" w:rsidRDefault="00854F72" w:rsidP="00854F72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>*: p&lt;</w:t>
      </w:r>
      <w:proofErr w:type="gramStart"/>
      <w:r w:rsidRPr="00FF6DED">
        <w:rPr>
          <w:rFonts w:ascii="Times New Roman" w:hAnsi="Times New Roman" w:cs="Times New Roman"/>
          <w:sz w:val="24"/>
        </w:rPr>
        <w:t>0.05 ;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 **: p&lt;0.01; ***: p&lt;0.001 and ****: p&lt;0.0001, as compared to the brain regions mentioned, by </w:t>
      </w:r>
      <w:r w:rsidR="008B44E5" w:rsidRPr="00FF6DED">
        <w:rPr>
          <w:rFonts w:ascii="Times New Roman" w:hAnsi="Times New Roman" w:cs="Times New Roman"/>
          <w:sz w:val="24"/>
        </w:rPr>
        <w:t>o</w:t>
      </w:r>
      <w:r w:rsidRPr="00FF6DED">
        <w:rPr>
          <w:rFonts w:ascii="Times New Roman" w:hAnsi="Times New Roman" w:cs="Times New Roman"/>
          <w:sz w:val="24"/>
        </w:rPr>
        <w:t xml:space="preserve">ne-way ANOVA analysis of variance followed by Bonferroni post-hoc comparisons. An overall effect was observed between the brain regions analysed, </w:t>
      </w:r>
      <w:proofErr w:type="gramStart"/>
      <w:r w:rsidRPr="00FF6DED">
        <w:rPr>
          <w:rFonts w:ascii="Times New Roman" w:hAnsi="Times New Roman" w:cs="Times New Roman"/>
          <w:sz w:val="24"/>
        </w:rPr>
        <w:t>F(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7, 232) = </w:t>
      </w:r>
      <w:r w:rsidR="00B87155" w:rsidRPr="00FF6DED">
        <w:rPr>
          <w:rFonts w:ascii="Times New Roman" w:hAnsi="Times New Roman" w:cs="Times New Roman"/>
          <w:sz w:val="24"/>
        </w:rPr>
        <w:t>34.74</w:t>
      </w:r>
      <w:r w:rsidRPr="00FF6DED">
        <w:rPr>
          <w:rFonts w:ascii="Times New Roman" w:hAnsi="Times New Roman" w:cs="Times New Roman"/>
          <w:sz w:val="24"/>
        </w:rPr>
        <w:t>, p&lt;0.0001.</w:t>
      </w: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D42443" w:rsidRPr="00FF6DED" w:rsidRDefault="00D42443" w:rsidP="00D42443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6: Statistical analysis of the density of pre- vs postsynaptic orientated excitatory triads</w:t>
      </w:r>
    </w:p>
    <w:tbl>
      <w:tblPr>
        <w:tblW w:w="10345" w:type="dxa"/>
        <w:tblInd w:w="93" w:type="dxa"/>
        <w:tblLook w:val="04A0" w:firstRow="1" w:lastRow="0" w:firstColumn="1" w:lastColumn="0" w:noHBand="0" w:noVBand="1"/>
      </w:tblPr>
      <w:tblGrid>
        <w:gridCol w:w="643"/>
        <w:gridCol w:w="2597"/>
        <w:gridCol w:w="1435"/>
        <w:gridCol w:w="2592"/>
        <w:gridCol w:w="1643"/>
        <w:gridCol w:w="1435"/>
      </w:tblGrid>
      <w:tr w:rsidR="00D42443" w:rsidRPr="00FF6DED" w:rsidTr="002A54C1">
        <w:trPr>
          <w:trHeight w:val="756"/>
        </w:trPr>
        <w:tc>
          <w:tcPr>
            <w:tcW w:w="3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AU"/>
              </w:rPr>
              <w:t>PFC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7.6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.286 to 36.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76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42.2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61.1 to -123.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9.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8.8 to -140.9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NACs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.4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.486 to 29.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55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0.59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9.5 to -71.6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1.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0.0 to -82.1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.92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.03 to 20.8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3.49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2.44 to -24.5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5.4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4.37 to -26.4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BNST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.75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6.20 to 21.7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1.9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0.86 to -32.9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4.6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3.62 to -35.7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28.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9.739 to 47.6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3.4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42.4 to -104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2.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1.0 to -133.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BLA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3.9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.990 to 32.9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3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4.7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3.7 to -65.8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8.73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7.7 to -79.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HIP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3.9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.990 to 32.9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3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4.76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3.7 to -65.8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8.73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7.7 to -79.7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sz w:val="24"/>
                <w:szCs w:val="28"/>
                <w:lang w:eastAsia="en-AU"/>
              </w:rPr>
              <w:t>VTA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76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.48 to 19.43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11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.07 to 18.8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2A54C1">
        <w:trPr>
          <w:trHeight w:val="475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</w:p>
        </w:tc>
        <w:tc>
          <w:tcPr>
            <w:tcW w:w="2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587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.54 to 18.3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</w:tbl>
    <w:p w:rsidR="002A54C1" w:rsidRPr="00FF6DED" w:rsidRDefault="002A54C1" w:rsidP="002A54C1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>*: p&lt;</w:t>
      </w:r>
      <w:proofErr w:type="gramStart"/>
      <w:r w:rsidRPr="00FF6DED">
        <w:rPr>
          <w:rFonts w:ascii="Times New Roman" w:hAnsi="Times New Roman" w:cs="Times New Roman"/>
          <w:sz w:val="24"/>
        </w:rPr>
        <w:t>0.05 ;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 **: p&lt;0.01; ***: p&lt;0.001 and ****: p&lt;0.0001, as compared to the pre-, postsynaptic orientated or equidistant, by </w:t>
      </w:r>
      <w:r w:rsidR="008B44E5" w:rsidRPr="00FF6DED">
        <w:rPr>
          <w:rFonts w:ascii="Times New Roman" w:hAnsi="Times New Roman" w:cs="Times New Roman"/>
          <w:sz w:val="24"/>
        </w:rPr>
        <w:t>t</w:t>
      </w:r>
      <w:r w:rsidRPr="00FF6DED">
        <w:rPr>
          <w:rFonts w:ascii="Times New Roman" w:hAnsi="Times New Roman" w:cs="Times New Roman"/>
          <w:sz w:val="24"/>
        </w:rPr>
        <w:t xml:space="preserve">wo-way ANOVA analysis of variance followed by Bonferroni post-hoc comparisons. An overall interaction was observed between the 2 factors “brain region” x “triad orientation”: </w:t>
      </w:r>
      <w:proofErr w:type="gramStart"/>
      <w:r w:rsidR="008B44E5" w:rsidRPr="00FF6DED">
        <w:rPr>
          <w:rFonts w:ascii="Times New Roman" w:hAnsi="Times New Roman" w:cs="Times New Roman"/>
          <w:sz w:val="24"/>
        </w:rPr>
        <w:t>F</w:t>
      </w:r>
      <w:r w:rsidRPr="00FF6DED">
        <w:rPr>
          <w:rFonts w:ascii="Times New Roman" w:hAnsi="Times New Roman" w:cs="Times New Roman"/>
          <w:sz w:val="24"/>
        </w:rPr>
        <w:t>(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14, 464) = 29.52, p&lt;0.0001, driven by main effects in both factors: “brain region”: </w:t>
      </w:r>
      <w:r w:rsidR="008B44E5" w:rsidRPr="00FF6DED">
        <w:rPr>
          <w:rFonts w:ascii="Times New Roman" w:hAnsi="Times New Roman" w:cs="Times New Roman"/>
          <w:sz w:val="24"/>
        </w:rPr>
        <w:t>F</w:t>
      </w:r>
      <w:r w:rsidRPr="00FF6DED">
        <w:rPr>
          <w:rFonts w:ascii="Times New Roman" w:hAnsi="Times New Roman" w:cs="Times New Roman"/>
          <w:sz w:val="24"/>
        </w:rPr>
        <w:t>(7, 232) = 34.59, p</w:t>
      </w:r>
      <w:r w:rsidR="008B44E5" w:rsidRPr="00FF6DED">
        <w:rPr>
          <w:rFonts w:ascii="Times New Roman" w:hAnsi="Times New Roman" w:cs="Times New Roman"/>
          <w:sz w:val="24"/>
        </w:rPr>
        <w:t>&lt;</w:t>
      </w:r>
      <w:r w:rsidRPr="00FF6DED">
        <w:rPr>
          <w:rFonts w:ascii="Times New Roman" w:hAnsi="Times New Roman" w:cs="Times New Roman"/>
          <w:sz w:val="24"/>
        </w:rPr>
        <w:t xml:space="preserve"> 0.001; “triad orientation”: </w:t>
      </w:r>
      <w:r w:rsidR="008B44E5" w:rsidRPr="00FF6DED">
        <w:rPr>
          <w:rFonts w:ascii="Times New Roman" w:hAnsi="Times New Roman" w:cs="Times New Roman"/>
          <w:sz w:val="24"/>
        </w:rPr>
        <w:t>F</w:t>
      </w:r>
      <w:r w:rsidRPr="00FF6DED">
        <w:rPr>
          <w:rFonts w:ascii="Times New Roman" w:hAnsi="Times New Roman" w:cs="Times New Roman"/>
          <w:sz w:val="24"/>
        </w:rPr>
        <w:t>(2, 464) = 603.9, p&lt;0.0001.</w:t>
      </w:r>
    </w:p>
    <w:p w:rsidR="00332EE8" w:rsidRPr="00FF6DED" w:rsidRDefault="00332EE8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AD1E39" w:rsidRPr="00FF6DED" w:rsidRDefault="00B87155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</w:t>
      </w:r>
      <w:r w:rsidR="00D42443" w:rsidRPr="00FF6DED">
        <w:rPr>
          <w:rFonts w:ascii="Times New Roman" w:hAnsi="Times New Roman" w:cs="Times New Roman"/>
          <w:b/>
          <w:sz w:val="24"/>
        </w:rPr>
        <w:t>7</w:t>
      </w:r>
      <w:r w:rsidR="00AD1E39" w:rsidRPr="00FF6DED">
        <w:rPr>
          <w:rFonts w:ascii="Times New Roman" w:hAnsi="Times New Roman" w:cs="Times New Roman"/>
          <w:b/>
          <w:sz w:val="24"/>
        </w:rPr>
        <w:t xml:space="preserve">: Statistical analysis of the density of </w:t>
      </w:r>
      <w:r w:rsidRPr="00FF6DED">
        <w:rPr>
          <w:rFonts w:ascii="Times New Roman" w:hAnsi="Times New Roman" w:cs="Times New Roman"/>
          <w:b/>
          <w:sz w:val="24"/>
        </w:rPr>
        <w:t xml:space="preserve">total </w:t>
      </w:r>
      <w:r w:rsidR="00AD1E39" w:rsidRPr="00FF6DED">
        <w:rPr>
          <w:rFonts w:ascii="Times New Roman" w:hAnsi="Times New Roman" w:cs="Times New Roman"/>
          <w:b/>
          <w:sz w:val="24"/>
        </w:rPr>
        <w:t>inhibitory triads</w:t>
      </w:r>
    </w:p>
    <w:tbl>
      <w:tblPr>
        <w:tblW w:w="10532" w:type="dxa"/>
        <w:tblInd w:w="93" w:type="dxa"/>
        <w:tblLook w:val="04A0" w:firstRow="1" w:lastRow="0" w:firstColumn="1" w:lastColumn="0" w:noHBand="0" w:noVBand="1"/>
      </w:tblPr>
      <w:tblGrid>
        <w:gridCol w:w="589"/>
        <w:gridCol w:w="2795"/>
        <w:gridCol w:w="1443"/>
        <w:gridCol w:w="2608"/>
        <w:gridCol w:w="1654"/>
        <w:gridCol w:w="1443"/>
      </w:tblGrid>
      <w:tr w:rsidR="00332EE8" w:rsidRPr="00FF6DED" w:rsidTr="00332EE8">
        <w:trPr>
          <w:trHeight w:val="636"/>
        </w:trPr>
        <w:tc>
          <w:tcPr>
            <w:tcW w:w="3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44.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75.5 to -13.6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16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7.2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3.61 to 168.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5.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6.5 to 65.3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52.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83.2 to -221.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2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59.9 to -198.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0.8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1.8 to 90.0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98.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29.0 to -667.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FF6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  <w:r w:rsidR="00FF6DED"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s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81.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50.95 to 312.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8.9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1.94 to 209.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07.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38.6 to -76.8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4.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15.3 to -53.5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3.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7.22 to 234.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63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53.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84.5 to -522.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FF6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  <w:r w:rsidR="00FF6DED"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Cc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2.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33.8 to 28.01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835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89.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20.5 to -258.7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66.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97.2 to -235.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8.1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09.1 to 52.7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35.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66.3 to -704.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86.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17.6 to -155.8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63.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94.3 to -132.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4.73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6.2 to 155.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32.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63.4 to -601.6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3.26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7.6 to 154.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11.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80.5 to 442.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45.8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76.8 to -314.9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88.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57.2 to 419.0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401"/>
        </w:trPr>
        <w:tc>
          <w:tcPr>
            <w:tcW w:w="5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69.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00.0 to -338.2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332EE8" w:rsidRPr="00FF6DED" w:rsidTr="00332EE8">
        <w:trPr>
          <w:trHeight w:val="546"/>
        </w:trPr>
        <w:tc>
          <w:tcPr>
            <w:tcW w:w="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57.2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88.1 to -626.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32EE8" w:rsidRPr="00FF6DED" w:rsidRDefault="00332EE8" w:rsidP="00332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B87155" w:rsidRPr="00FF6DED" w:rsidRDefault="00B87155" w:rsidP="00B87155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>*: p&lt;</w:t>
      </w:r>
      <w:proofErr w:type="gramStart"/>
      <w:r w:rsidRPr="00FF6DED">
        <w:rPr>
          <w:rFonts w:ascii="Times New Roman" w:hAnsi="Times New Roman" w:cs="Times New Roman"/>
          <w:sz w:val="24"/>
        </w:rPr>
        <w:t>0.05 ;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 **: p&lt;0.01; ***: p&lt;0.001 and ****: p&lt;0.0001, as compared to the brain regions mentioned, by </w:t>
      </w:r>
      <w:r w:rsidR="008B44E5" w:rsidRPr="00FF6DED">
        <w:rPr>
          <w:rFonts w:ascii="Times New Roman" w:hAnsi="Times New Roman" w:cs="Times New Roman"/>
          <w:sz w:val="24"/>
        </w:rPr>
        <w:t>o</w:t>
      </w:r>
      <w:r w:rsidRPr="00FF6DED">
        <w:rPr>
          <w:rFonts w:ascii="Times New Roman" w:hAnsi="Times New Roman" w:cs="Times New Roman"/>
          <w:sz w:val="24"/>
        </w:rPr>
        <w:t xml:space="preserve">ne-way ANOVA analysis of variance followed by Bonferroni post-hoc comparisons. An overall effect was observed between the brain regions analysed, </w:t>
      </w:r>
      <w:proofErr w:type="gramStart"/>
      <w:r w:rsidRPr="00FF6DED">
        <w:rPr>
          <w:rFonts w:ascii="Times New Roman" w:hAnsi="Times New Roman" w:cs="Times New Roman"/>
          <w:sz w:val="24"/>
        </w:rPr>
        <w:t>F(</w:t>
      </w:r>
      <w:proofErr w:type="gramEnd"/>
      <w:r w:rsidRPr="00FF6DED">
        <w:rPr>
          <w:rFonts w:ascii="Times New Roman" w:hAnsi="Times New Roman" w:cs="Times New Roman"/>
          <w:sz w:val="24"/>
        </w:rPr>
        <w:t>7, 232) = 89.80, p&lt;0.0001.</w:t>
      </w: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8B44E5" w:rsidRPr="00FF6DED" w:rsidRDefault="00D42443">
      <w:pPr>
        <w:rPr>
          <w:rFonts w:ascii="Times New Roman" w:hAnsi="Times New Roman" w:cs="Times New Roman"/>
          <w:b/>
          <w:sz w:val="24"/>
        </w:rPr>
      </w:pPr>
      <w:proofErr w:type="spellStart"/>
      <w:r w:rsidRPr="00FF6DED"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 w:rsidRPr="00FF6DED">
        <w:rPr>
          <w:rFonts w:ascii="Times New Roman" w:hAnsi="Times New Roman" w:cs="Times New Roman"/>
          <w:b/>
          <w:sz w:val="24"/>
        </w:rPr>
        <w:t xml:space="preserve"> Table </w:t>
      </w:r>
      <w:r w:rsidR="002A54C1" w:rsidRPr="00FF6DED">
        <w:rPr>
          <w:rFonts w:ascii="Times New Roman" w:hAnsi="Times New Roman" w:cs="Times New Roman"/>
          <w:b/>
          <w:sz w:val="24"/>
        </w:rPr>
        <w:t>8</w:t>
      </w:r>
      <w:r w:rsidRPr="00FF6DED">
        <w:rPr>
          <w:rFonts w:ascii="Times New Roman" w:hAnsi="Times New Roman" w:cs="Times New Roman"/>
          <w:b/>
          <w:sz w:val="24"/>
        </w:rPr>
        <w:t>: Statistical analysis of the density of pre- vs postsynaptic orientated inhibitory triads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643"/>
        <w:gridCol w:w="2594"/>
        <w:gridCol w:w="1433"/>
        <w:gridCol w:w="2589"/>
        <w:gridCol w:w="1642"/>
        <w:gridCol w:w="1604"/>
      </w:tblGrid>
      <w:tr w:rsidR="008B44E5" w:rsidRPr="008B44E5" w:rsidTr="00FF6DED">
        <w:trPr>
          <w:trHeight w:val="745"/>
        </w:trPr>
        <w:tc>
          <w:tcPr>
            <w:tcW w:w="3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9.88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0.43 to 40.1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.841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3.15 to 27.4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.7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3.03 to 17.5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941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32.34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2.027 to 62.6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3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7.86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8.17 to -7.55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08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0.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0.5 to -39.8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.818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8.49 to 32.1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0.7867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1.09 to 29.5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.60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2.91 to 27.7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8.69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.62 to 48.9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4176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.08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7.39 to 13.2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529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5.77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6.07 to -5.45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14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6.5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.787 to 56.8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108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7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67.3 to -106.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63.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93.8 to -133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3.44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6.869 to 53.7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0.191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7.1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57.4 to -96.7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FF6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0.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80.8 to -120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3.44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6.869 to 53.7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0.191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7.1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57.4 to -96.7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0.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80.8 to -120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VTA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re vs. post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.987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22.32 to 38.2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ns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re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68.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398.8 to -338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8B44E5" w:rsidRPr="008B44E5" w:rsidTr="00FF6DED">
        <w:trPr>
          <w:trHeight w:val="468"/>
        </w:trPr>
        <w:tc>
          <w:tcPr>
            <w:tcW w:w="6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ost vs. </w:t>
            </w:r>
            <w:r w:rsidR="00FF6DED"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oth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76.5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406.8 to -346.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8B44E5" w:rsidRPr="008B44E5" w:rsidRDefault="008B44E5" w:rsidP="008B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8B44E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</w:tbl>
    <w:p w:rsidR="008B44E5" w:rsidRPr="00FF6DED" w:rsidRDefault="008B44E5" w:rsidP="008B44E5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>*: p&lt;</w:t>
      </w:r>
      <w:proofErr w:type="gramStart"/>
      <w:r w:rsidRPr="00FF6DED">
        <w:rPr>
          <w:rFonts w:ascii="Times New Roman" w:hAnsi="Times New Roman" w:cs="Times New Roman"/>
          <w:sz w:val="24"/>
        </w:rPr>
        <w:t>0.05 ;</w:t>
      </w:r>
      <w:proofErr w:type="gramEnd"/>
      <w:r w:rsidRPr="00FF6DED">
        <w:rPr>
          <w:rFonts w:ascii="Times New Roman" w:hAnsi="Times New Roman" w:cs="Times New Roman"/>
          <w:sz w:val="24"/>
        </w:rPr>
        <w:t xml:space="preserve"> **: p&lt;0.01; ***: p&lt;0.001 and ****: p&lt;0.0001, as compared to the pre-, postsynaptic orientated or equidistant, by two-way ANOVA analysis of variance followed by Bonferroni post-hoc comparisons. An overall interaction was observed between the 2 factors “brain region” x “triad orientation”: </w:t>
      </w:r>
      <w:proofErr w:type="gramStart"/>
      <w:r w:rsidRPr="00FF6DED">
        <w:rPr>
          <w:rFonts w:ascii="Times New Roman" w:hAnsi="Times New Roman" w:cs="Times New Roman"/>
          <w:sz w:val="24"/>
        </w:rPr>
        <w:t>F(</w:t>
      </w:r>
      <w:proofErr w:type="gramEnd"/>
      <w:r w:rsidRPr="00FF6DED">
        <w:rPr>
          <w:rFonts w:ascii="Times New Roman" w:hAnsi="Times New Roman" w:cs="Times New Roman"/>
          <w:sz w:val="24"/>
        </w:rPr>
        <w:t>14, 464) = 62.87, p&lt;0.0001, driven by main effects in both factors: “brain region”: F (7, 232) = 75.32, p&lt; 0.001; “triad orientation”: F (2, 464) = 423.2, p&lt;0.0001.</w:t>
      </w:r>
    </w:p>
    <w:p w:rsidR="00D42443" w:rsidRPr="00FF6DED" w:rsidRDefault="00D42443">
      <w:pPr>
        <w:rPr>
          <w:rFonts w:ascii="Times New Roman" w:hAnsi="Times New Roman" w:cs="Times New Roman"/>
          <w:b/>
          <w:sz w:val="24"/>
        </w:rPr>
      </w:pPr>
    </w:p>
    <w:p w:rsidR="008B44E5" w:rsidRPr="00FF6DED" w:rsidRDefault="008B44E5" w:rsidP="00AD1E39">
      <w:pPr>
        <w:rPr>
          <w:rFonts w:ascii="Times New Roman" w:hAnsi="Times New Roman" w:cs="Times New Roman"/>
          <w:b/>
          <w:sz w:val="24"/>
        </w:rPr>
      </w:pPr>
    </w:p>
    <w:p w:rsidR="00AD1E39" w:rsidRPr="00FF6DED" w:rsidRDefault="00732004" w:rsidP="00AD1E39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="00AD1E39" w:rsidRPr="00FF6DED">
        <w:rPr>
          <w:rFonts w:ascii="Times New Roman" w:hAnsi="Times New Roman" w:cs="Times New Roman"/>
          <w:b/>
          <w:sz w:val="24"/>
        </w:rPr>
        <w:t xml:space="preserve">Table </w:t>
      </w:r>
      <w:r w:rsidR="00D42443" w:rsidRPr="00FF6DED">
        <w:rPr>
          <w:rFonts w:ascii="Times New Roman" w:hAnsi="Times New Roman" w:cs="Times New Roman"/>
          <w:b/>
          <w:sz w:val="24"/>
        </w:rPr>
        <w:t>9</w:t>
      </w:r>
      <w:r w:rsidR="00AD1E39" w:rsidRPr="00FF6DED">
        <w:rPr>
          <w:rFonts w:ascii="Times New Roman" w:hAnsi="Times New Roman" w:cs="Times New Roman"/>
          <w:b/>
          <w:sz w:val="24"/>
        </w:rPr>
        <w:t>: Statistical analysis of the density of extra-triadic boutons</w:t>
      </w:r>
    </w:p>
    <w:tbl>
      <w:tblPr>
        <w:tblW w:w="10505" w:type="dxa"/>
        <w:tblInd w:w="93" w:type="dxa"/>
        <w:tblLook w:val="04A0" w:firstRow="1" w:lastRow="0" w:firstColumn="1" w:lastColumn="0" w:noHBand="0" w:noVBand="1"/>
      </w:tblPr>
      <w:tblGrid>
        <w:gridCol w:w="581"/>
        <w:gridCol w:w="2760"/>
        <w:gridCol w:w="1426"/>
        <w:gridCol w:w="2576"/>
        <w:gridCol w:w="1633"/>
        <w:gridCol w:w="1529"/>
      </w:tblGrid>
      <w:tr w:rsidR="00D42443" w:rsidRPr="00FF6DED" w:rsidTr="00FF6DED">
        <w:trPr>
          <w:trHeight w:val="638"/>
        </w:trPr>
        <w:tc>
          <w:tcPr>
            <w:tcW w:w="3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2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62.3 to 12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886.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626.0 to 11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NS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09.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49.2 to 670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PFC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665.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04.9 to 925.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BL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705.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44.8 to 965.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HI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680.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20.2 to 941.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FF6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</w:t>
            </w:r>
            <w:r w:rsid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PFC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60.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0.2 to 420.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6.3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96.8 to 124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13.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73.5 to -352.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57.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17.8 to -97.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0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17.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78.0 to -57.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4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42.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02.6 to -81.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01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S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62.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23 to -602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FF6DED" w:rsidRPr="00FF6DED" w:rsidTr="00FF6DED">
        <w:trPr>
          <w:trHeight w:val="402"/>
        </w:trPr>
        <w:tc>
          <w:tcPr>
            <w:tcW w:w="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F6DED" w:rsidRPr="00FF6DED" w:rsidRDefault="00FF6DED" w:rsidP="00603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NS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76.7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37.1 to -216.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FF6DED" w:rsidRPr="00FF6DED" w:rsidRDefault="00FF6DED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21.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81.5 to 39.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21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81.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41.6 to 79.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807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05.8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66.2 to 54.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369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AcC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26.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86.6 to -465.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BNST vs. </w:t>
            </w: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55.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4.769 to 516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60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BL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95.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5.09 to 555.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11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HI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70.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0.49 to 531.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32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NST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49.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09.9 to 10.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76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BL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39.8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20.6 to 300.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HI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5.26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45.2 to 275.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CeA</w:t>
            </w:r>
            <w:proofErr w:type="spellEnd"/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05.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65.5 to -244.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HI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4.59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85.0 to 235.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D42443" w:rsidRPr="00FF6DED" w:rsidTr="00FF6DED">
        <w:trPr>
          <w:trHeight w:val="402"/>
        </w:trPr>
        <w:tc>
          <w:tcPr>
            <w:tcW w:w="5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BLA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45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05.4 to -284.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D42443" w:rsidRPr="00FF6DED" w:rsidTr="00FF6DED">
        <w:trPr>
          <w:trHeight w:val="547"/>
        </w:trPr>
        <w:tc>
          <w:tcPr>
            <w:tcW w:w="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D42443" w:rsidRPr="00FF6DED" w:rsidRDefault="00D42443" w:rsidP="00FF6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HIP vs. VT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20.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80.8 to -260.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D42443" w:rsidRPr="00FF6DED" w:rsidRDefault="00D42443" w:rsidP="00D424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FF6DE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</w:tbl>
    <w:p w:rsidR="00D42443" w:rsidRPr="00FF6DED" w:rsidRDefault="00D42443" w:rsidP="00D42443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>*: p&lt;0.05 ; **: p&lt;0.01; ***: p&lt;0.001 and ****: p&lt;0.0001, as compared to the brain regions mentioned, by One-way ANOVA analysis of variance followed by Bonferroni post-hoc comparisons. An overall effect was observed between the brain regions analysed, F (7, 232) = 36.32, p&lt;0.0001.</w:t>
      </w:r>
    </w:p>
    <w:p w:rsidR="00AD1E39" w:rsidRPr="00FF6DED" w:rsidRDefault="00AD1E39" w:rsidP="00AD1E39">
      <w:pPr>
        <w:rPr>
          <w:rFonts w:ascii="Times New Roman" w:hAnsi="Times New Roman" w:cs="Times New Roman"/>
          <w:b/>
          <w:sz w:val="24"/>
        </w:rPr>
      </w:pP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  <w:r w:rsidRPr="00FF6DED">
        <w:rPr>
          <w:rFonts w:ascii="Times New Roman" w:hAnsi="Times New Roman" w:cs="Times New Roman"/>
          <w:b/>
          <w:sz w:val="24"/>
        </w:rPr>
        <w:br w:type="page"/>
      </w:r>
    </w:p>
    <w:p w:rsidR="00AD1E39" w:rsidRPr="00FF6DED" w:rsidRDefault="00732004" w:rsidP="00AD1E39"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lastRenderedPageBreak/>
        <w:t>Supp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r w:rsidR="00AD1E39" w:rsidRPr="00FF6DED">
        <w:rPr>
          <w:rFonts w:ascii="Times New Roman" w:hAnsi="Times New Roman" w:cs="Times New Roman"/>
          <w:b/>
          <w:sz w:val="24"/>
        </w:rPr>
        <w:t xml:space="preserve">Table </w:t>
      </w:r>
      <w:r w:rsidR="008B44E5" w:rsidRPr="00FF6DED">
        <w:rPr>
          <w:rFonts w:ascii="Times New Roman" w:hAnsi="Times New Roman" w:cs="Times New Roman"/>
          <w:b/>
          <w:sz w:val="24"/>
        </w:rPr>
        <w:t>10</w:t>
      </w:r>
      <w:r w:rsidR="00AD1E39" w:rsidRPr="00FF6DED">
        <w:rPr>
          <w:rFonts w:ascii="Times New Roman" w:hAnsi="Times New Roman" w:cs="Times New Roman"/>
          <w:b/>
          <w:sz w:val="24"/>
        </w:rPr>
        <w:t xml:space="preserve">: Statistical analysis of the </w:t>
      </w:r>
      <w:r w:rsidR="00FF6DED" w:rsidRPr="00FF6DED">
        <w:rPr>
          <w:rFonts w:ascii="Times New Roman" w:hAnsi="Times New Roman" w:cs="Times New Roman"/>
          <w:b/>
          <w:sz w:val="24"/>
        </w:rPr>
        <w:t xml:space="preserve">excitatory/inhibitory ratio </w:t>
      </w:r>
      <w:r w:rsidR="00FF6DED">
        <w:rPr>
          <w:rFonts w:ascii="Times New Roman" w:hAnsi="Times New Roman" w:cs="Times New Roman"/>
          <w:b/>
          <w:sz w:val="24"/>
        </w:rPr>
        <w:t xml:space="preserve">of </w:t>
      </w:r>
      <w:r w:rsidR="00AD1E39" w:rsidRPr="00FF6DED">
        <w:rPr>
          <w:rFonts w:ascii="Times New Roman" w:hAnsi="Times New Roman" w:cs="Times New Roman"/>
          <w:b/>
          <w:sz w:val="24"/>
        </w:rPr>
        <w:t>triadic boutons</w:t>
      </w:r>
    </w:p>
    <w:tbl>
      <w:tblPr>
        <w:tblW w:w="10263" w:type="dxa"/>
        <w:tblInd w:w="93" w:type="dxa"/>
        <w:tblLook w:val="04A0" w:firstRow="1" w:lastRow="0" w:firstColumn="1" w:lastColumn="0" w:noHBand="0" w:noVBand="1"/>
      </w:tblPr>
      <w:tblGrid>
        <w:gridCol w:w="575"/>
        <w:gridCol w:w="2715"/>
        <w:gridCol w:w="1408"/>
        <w:gridCol w:w="2544"/>
        <w:gridCol w:w="1613"/>
        <w:gridCol w:w="1408"/>
      </w:tblGrid>
      <w:tr w:rsidR="006012EC" w:rsidRPr="006012EC" w:rsidTr="006012EC">
        <w:trPr>
          <w:trHeight w:val="751"/>
        </w:trPr>
        <w:tc>
          <w:tcPr>
            <w:tcW w:w="32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Bonferroni's multiple comparisons test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 Diff.</w:t>
            </w:r>
          </w:p>
        </w:tc>
        <w:tc>
          <w:tcPr>
            <w:tcW w:w="2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95% CI of diff.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 Valu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ummary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FC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296.9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174.0 to 419.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26.2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849.2 to -603.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023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146 to -900.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ACs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8.02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1.0 to 94.9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16.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.832 to 239.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7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44.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21.19 to 267.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15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NACc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44.8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78.14 to 167.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9.2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52.2 to -6.28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35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74.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97.0 to -51.1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02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BNST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5.96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8.9 to 107.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63.8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86.8 to -440.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47.9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70.8 to -424.9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eA</w:t>
            </w:r>
            <w:proofErr w:type="spellEnd"/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-131.7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-254.7 to -8.74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0.031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37.3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60.2 to -14.3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0.02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5.585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8.5 to 117.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BL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-137.4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-260.4 to -14.4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0.02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126.4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249.4 to -3.47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0.041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</w:t>
            </w:r>
          </w:p>
        </w:tc>
        <w:bookmarkStart w:id="0" w:name="_GoBack"/>
        <w:bookmarkEnd w:id="0"/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11.0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11.9 to 134.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gt; 0.99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HIP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60.69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62.26 to 183.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0.708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ns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241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364.0 to -118.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301.7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424.7 to -178.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VTA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 xml:space="preserve"> vs. </w:t>
            </w:r>
            <w:proofErr w:type="spellStart"/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inh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AU"/>
              </w:rPr>
              <w:t>-840.6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-963.6 to -717.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exc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905.4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028 to -782.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&lt; 0.000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****</w:t>
            </w:r>
          </w:p>
        </w:tc>
      </w:tr>
      <w:tr w:rsidR="006012EC" w:rsidRPr="006012EC" w:rsidTr="006012EC">
        <w:trPr>
          <w:trHeight w:val="472"/>
        </w:trPr>
        <w:tc>
          <w:tcPr>
            <w:tcW w:w="5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proofErr w:type="spellStart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inh</w:t>
            </w:r>
            <w:proofErr w:type="spellEnd"/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 xml:space="preserve"> vs extra-triadic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-64.84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-187.8 to 58.1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0.617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012EC" w:rsidRPr="006012EC" w:rsidRDefault="006012EC" w:rsidP="00601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</w:pPr>
            <w:r w:rsidRPr="006012EC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AU"/>
              </w:rPr>
              <w:t>ns</w:t>
            </w:r>
          </w:p>
        </w:tc>
      </w:tr>
    </w:tbl>
    <w:p w:rsidR="006012EC" w:rsidRPr="00FF6DED" w:rsidRDefault="006012EC" w:rsidP="006012EC">
      <w:pPr>
        <w:jc w:val="both"/>
        <w:rPr>
          <w:rFonts w:ascii="Times New Roman" w:hAnsi="Times New Roman" w:cs="Times New Roman"/>
          <w:sz w:val="24"/>
        </w:rPr>
      </w:pPr>
      <w:r w:rsidRPr="00FF6DED">
        <w:rPr>
          <w:rFonts w:ascii="Times New Roman" w:hAnsi="Times New Roman" w:cs="Times New Roman"/>
          <w:sz w:val="24"/>
        </w:rPr>
        <w:t xml:space="preserve">*: p&lt;0.05 ; **: p&lt;0.01; ***: p&lt;0.001 and ****: p&lt;0.0001, as compared to the </w:t>
      </w:r>
      <w:r>
        <w:rPr>
          <w:rFonts w:ascii="Times New Roman" w:hAnsi="Times New Roman" w:cs="Times New Roman"/>
          <w:sz w:val="24"/>
        </w:rPr>
        <w:t>excitatory, inhibitory or extra-triadic SYN</w:t>
      </w:r>
      <w:r w:rsidRPr="006012EC">
        <w:rPr>
          <w:rFonts w:ascii="Times New Roman" w:hAnsi="Times New Roman" w:cs="Times New Roman"/>
          <w:sz w:val="24"/>
          <w:vertAlign w:val="superscript"/>
        </w:rPr>
        <w:t xml:space="preserve">SERT+ </w:t>
      </w:r>
      <w:r>
        <w:rPr>
          <w:rFonts w:ascii="Times New Roman" w:hAnsi="Times New Roman" w:cs="Times New Roman"/>
          <w:sz w:val="24"/>
        </w:rPr>
        <w:t>boutons</w:t>
      </w:r>
      <w:r w:rsidRPr="00FF6DED">
        <w:rPr>
          <w:rFonts w:ascii="Times New Roman" w:hAnsi="Times New Roman" w:cs="Times New Roman"/>
          <w:sz w:val="24"/>
        </w:rPr>
        <w:t>, by two-way ANOVA analysis of variance followed by Bonferroni post-hoc comparisons. An overall interaction was observed between the 2 factors “brain region” x “triad</w:t>
      </w:r>
      <w:r>
        <w:rPr>
          <w:rFonts w:ascii="Times New Roman" w:hAnsi="Times New Roman" w:cs="Times New Roman"/>
          <w:sz w:val="24"/>
        </w:rPr>
        <w:t xml:space="preserve"> type</w:t>
      </w:r>
      <w:r w:rsidRPr="00FF6DED">
        <w:rPr>
          <w:rFonts w:ascii="Times New Roman" w:hAnsi="Times New Roman" w:cs="Times New Roman"/>
          <w:sz w:val="24"/>
        </w:rPr>
        <w:t xml:space="preserve">”: </w:t>
      </w:r>
      <w:proofErr w:type="gramStart"/>
      <w:r>
        <w:rPr>
          <w:rFonts w:ascii="Times New Roman" w:hAnsi="Times New Roman" w:cs="Times New Roman"/>
          <w:sz w:val="24"/>
        </w:rPr>
        <w:t>F</w:t>
      </w:r>
      <w:r w:rsidRPr="006012EC">
        <w:rPr>
          <w:rFonts w:ascii="Times New Roman" w:hAnsi="Times New Roman" w:cs="Times New Roman"/>
          <w:sz w:val="24"/>
        </w:rPr>
        <w:t>(</w:t>
      </w:r>
      <w:proofErr w:type="gramEnd"/>
      <w:r w:rsidRPr="006012EC">
        <w:rPr>
          <w:rFonts w:ascii="Times New Roman" w:hAnsi="Times New Roman" w:cs="Times New Roman"/>
          <w:sz w:val="24"/>
        </w:rPr>
        <w:t>14, 464) = 48.14</w:t>
      </w:r>
      <w:r w:rsidRPr="00FF6DED">
        <w:rPr>
          <w:rFonts w:ascii="Times New Roman" w:hAnsi="Times New Roman" w:cs="Times New Roman"/>
          <w:sz w:val="24"/>
        </w:rPr>
        <w:t xml:space="preserve">, p&lt;0.0001, driven by main effects in both factors: “brain region”: </w:t>
      </w:r>
      <w:r>
        <w:rPr>
          <w:rFonts w:ascii="Times New Roman" w:hAnsi="Times New Roman" w:cs="Times New Roman"/>
          <w:sz w:val="24"/>
        </w:rPr>
        <w:t>F</w:t>
      </w:r>
      <w:r w:rsidRPr="006012EC">
        <w:rPr>
          <w:rFonts w:ascii="Times New Roman" w:hAnsi="Times New Roman" w:cs="Times New Roman"/>
          <w:sz w:val="24"/>
        </w:rPr>
        <w:t>(7, 232) = 43.46</w:t>
      </w:r>
      <w:r w:rsidRPr="00FF6DED">
        <w:rPr>
          <w:rFonts w:ascii="Times New Roman" w:hAnsi="Times New Roman" w:cs="Times New Roman"/>
          <w:sz w:val="24"/>
        </w:rPr>
        <w:t xml:space="preserve">, p&lt; 0.001; “triad </w:t>
      </w:r>
      <w:r>
        <w:rPr>
          <w:rFonts w:ascii="Times New Roman" w:hAnsi="Times New Roman" w:cs="Times New Roman"/>
          <w:sz w:val="24"/>
        </w:rPr>
        <w:t>type</w:t>
      </w:r>
      <w:r w:rsidRPr="00FF6DED">
        <w:rPr>
          <w:rFonts w:ascii="Times New Roman" w:hAnsi="Times New Roman" w:cs="Times New Roman"/>
          <w:sz w:val="24"/>
        </w:rPr>
        <w:t xml:space="preserve">”: </w:t>
      </w:r>
      <w:r>
        <w:rPr>
          <w:rFonts w:ascii="Times New Roman" w:hAnsi="Times New Roman" w:cs="Times New Roman"/>
          <w:sz w:val="24"/>
        </w:rPr>
        <w:t>F</w:t>
      </w:r>
      <w:r w:rsidRPr="00FF6DED">
        <w:rPr>
          <w:rFonts w:ascii="Times New Roman" w:hAnsi="Times New Roman" w:cs="Times New Roman"/>
          <w:sz w:val="24"/>
        </w:rPr>
        <w:t xml:space="preserve">(2, 464) = </w:t>
      </w:r>
      <w:r>
        <w:rPr>
          <w:rFonts w:ascii="Times New Roman" w:hAnsi="Times New Roman" w:cs="Times New Roman"/>
          <w:sz w:val="24"/>
        </w:rPr>
        <w:t>187.4</w:t>
      </w:r>
      <w:r w:rsidRPr="00FF6DED">
        <w:rPr>
          <w:rFonts w:ascii="Times New Roman" w:hAnsi="Times New Roman" w:cs="Times New Roman"/>
          <w:sz w:val="24"/>
        </w:rPr>
        <w:t>, p&lt;0.0001.</w:t>
      </w:r>
    </w:p>
    <w:p w:rsidR="00AD1E39" w:rsidRPr="00FF6DED" w:rsidRDefault="00AD1E39">
      <w:pPr>
        <w:rPr>
          <w:rFonts w:ascii="Times New Roman" w:hAnsi="Times New Roman" w:cs="Times New Roman"/>
          <w:b/>
          <w:sz w:val="24"/>
        </w:rPr>
      </w:pPr>
    </w:p>
    <w:sectPr w:rsidR="00AD1E39" w:rsidRPr="00FF6DED" w:rsidSect="00164C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45C" w:rsidRDefault="0093245C" w:rsidP="00563DDB">
      <w:pPr>
        <w:spacing w:after="0" w:line="240" w:lineRule="auto"/>
      </w:pPr>
      <w:r>
        <w:separator/>
      </w:r>
    </w:p>
  </w:endnote>
  <w:endnote w:type="continuationSeparator" w:id="0">
    <w:p w:rsidR="0093245C" w:rsidRDefault="0093245C" w:rsidP="00563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45C" w:rsidRDefault="0093245C" w:rsidP="00563DDB">
      <w:pPr>
        <w:spacing w:after="0" w:line="240" w:lineRule="auto"/>
      </w:pPr>
      <w:r>
        <w:separator/>
      </w:r>
    </w:p>
  </w:footnote>
  <w:footnote w:type="continuationSeparator" w:id="0">
    <w:p w:rsidR="0093245C" w:rsidRDefault="0093245C" w:rsidP="00563D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066"/>
    <w:rsid w:val="00126F07"/>
    <w:rsid w:val="00164CFA"/>
    <w:rsid w:val="001A1202"/>
    <w:rsid w:val="002A54C1"/>
    <w:rsid w:val="00332EE8"/>
    <w:rsid w:val="0044520D"/>
    <w:rsid w:val="004747DA"/>
    <w:rsid w:val="004E1B39"/>
    <w:rsid w:val="00563DDB"/>
    <w:rsid w:val="00596620"/>
    <w:rsid w:val="006012EC"/>
    <w:rsid w:val="0060318A"/>
    <w:rsid w:val="006D4E4D"/>
    <w:rsid w:val="00732004"/>
    <w:rsid w:val="008521A5"/>
    <w:rsid w:val="00854F72"/>
    <w:rsid w:val="008B44E5"/>
    <w:rsid w:val="008F3954"/>
    <w:rsid w:val="0093245C"/>
    <w:rsid w:val="00AB4CC9"/>
    <w:rsid w:val="00AD1E39"/>
    <w:rsid w:val="00AE5BC5"/>
    <w:rsid w:val="00B33066"/>
    <w:rsid w:val="00B87155"/>
    <w:rsid w:val="00BA79E8"/>
    <w:rsid w:val="00CF517F"/>
    <w:rsid w:val="00D42443"/>
    <w:rsid w:val="00F45CD5"/>
    <w:rsid w:val="00FF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DDB"/>
  </w:style>
  <w:style w:type="paragraph" w:styleId="Footer">
    <w:name w:val="footer"/>
    <w:basedOn w:val="Normal"/>
    <w:link w:val="FooterChar"/>
    <w:uiPriority w:val="99"/>
    <w:unhideWhenUsed/>
    <w:rsid w:val="00563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D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DDB"/>
  </w:style>
  <w:style w:type="paragraph" w:styleId="Footer">
    <w:name w:val="footer"/>
    <w:basedOn w:val="Normal"/>
    <w:link w:val="FooterChar"/>
    <w:uiPriority w:val="99"/>
    <w:unhideWhenUsed/>
    <w:rsid w:val="00563D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8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458FD0.dotm</Template>
  <TotalTime>231</TotalTime>
  <Pages>10</Pages>
  <Words>2824</Words>
  <Characters>16103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8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ld Belmer</dc:creator>
  <cp:lastModifiedBy>Arnauld Belmer</cp:lastModifiedBy>
  <cp:revision>8</cp:revision>
  <dcterms:created xsi:type="dcterms:W3CDTF">2016-04-07T06:05:00Z</dcterms:created>
  <dcterms:modified xsi:type="dcterms:W3CDTF">2016-05-06T05:12:00Z</dcterms:modified>
</cp:coreProperties>
</file>